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dditional file</w:t>
      </w:r>
      <w:r>
        <w:rPr>
          <w:rFonts w:cs="Times New Roman" w:ascii="Times New Roman" w:hAnsi="Times New Roman"/>
          <w:sz w:val="16"/>
          <w:szCs w:val="16"/>
        </w:rPr>
        <w:t xml:space="preserve"> 1 Forward and reverse PCR primers for amplifying a short fragment of each single-copy gene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544"/>
        <w:gridCol w:w="2977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Forword primer (5’- 3’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 primer (5’-3’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p2 (FG459)* 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GTYCGYACYATTGCYATGGA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CGTTGTTGATGAGYTCCTGRA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Fba1 (FG507)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GSTWCCTYGTCTTCCAYGGHG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CCTTCTTGTTRGGCTTRTC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Yhm2 (FG524)*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TTYACGACRTGYATGAARA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CYTCRATRGGYTGRTTCC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Gus1 (FG525)*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TGGAYTGGGGYAAYGCNATYG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RTATCCYTTCCTCTCRAAYTG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Elp3 (FG533)*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TGACVGGNAAYATMTGYG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TARTCYTCTGGCATRCTCATRA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Hom3 (FG534) *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GAGGTGCAYGTBAGYATGG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TRACRCANGADATRTTGATCTC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tp3 (FG543)*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ACATYGAGAAAATYACVAA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TACCRCCGCAVAGRCCYTTGTC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Pol30 (FG546) *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CARGCNATGGAYAACTCYCAYG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TCRATRTCCATNAGYTTCA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Gdi1 (FG576)*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AGAAGGTSCTYCACATGG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GCYTCCATYTCBGTRCTBGG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Sec17 (FG579)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GARGCTGCNAAYGCNTGGTGGA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GCATCYTCYTGNGMRTACC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Get3 (FG591)*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TGRGYTTYGCDGARATYATGA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GGRTCYTTGAAYTGNGTRT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Ilv2 (FG595) *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GGNCARCAYCAGATGTGGG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CCATNCCYTGGAABTCGTTGT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Cct2 (FG644) *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TGGAYACYGAYAARATCA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TCCTCGCCRATCATRATYTCYTC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de12 (FG673)*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GCATCGGNACMACVAAGA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CCRAARTCRATRTCVAGCA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Hsp60 (FG691) *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ARGACAAGTTYGAGAAYC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CCCTCCTTGCCRACYTTYTCCA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Krr1 (FG695)*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AAGCNCGNGAYATGATCA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TATATNGGRTGRATRTTYTTCA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Rfc2 (FG720)*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CCHCAYATGYTGTTCTAYG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GTCATWGARTCKGCYTCRTC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Met6 (FG740)*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 xml:space="preserve">GTCGAYGAGCCNGCYATYCGTGA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TAGACACCVGGVCCRATCTGGT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Qns1 (FG747)*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GCNTGYTGGCTBTGGGAYT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CCCATRTARCANGTRTGGA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Hem15 (FG756)*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CAGTAYCCBCARTAYAGYTGYA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TCYCCRCGGTTBACVACYGACA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 xml:space="preserve">Ygr207c (FG757)* 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ARCARGCYATYGAYGAYG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TTCTTYTTNGCYTTCATRATRT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Rfc4 (FG761)*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AYGTVTTCAAAGTBTGYGAYC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CATRTGYGTRAABCCRATYTCC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Arc40 (FG771) *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TGATCACNTCNATYGAYTGGG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 w:val="16"/>
                <w:szCs w:val="16"/>
              </w:rPr>
              <w:t>GTCGAYCKGATNGGYTTCT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f5 (FG832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CAARTTYTAYCGCTAYC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TGGTSARCTTRTGSCKCATRTC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Uba3 (FG844)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ARCAYTGYATHGARTGGG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CRATCTTGAANGCYTCRTTRCA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Uba1 (FG848)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ARTTYGAGAAGGAYGAYG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GYTCNGAGAARCCRAAGAA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Tcp1 (FG850) 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TTYGTCGARGCTGGYGCNATGG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ACCARTGTCGTNGCRAAGTTYTC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Pdb1 (FG855) 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ARTTCATGACNTTBAACTTYG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AGGAAGACRACRGGRTTNGGRTC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Cct3 (FG861) 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AARGCCATGCTSAARATGA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ARATGATSACGACNGGRTGRA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6"/>
                <w:szCs w:val="16"/>
              </w:rPr>
              <w:t xml:space="preserve">Rrb1 (FG927)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ARGGBTTYGCNATGGAYTGGG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TTCCARCTRATVACATTNACRTC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Sac6 (FG975) 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AGCTBGAVGAYTGGGTHGAGG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KRCABTCGTCRAAGAKYTGCA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Nip1 (FG1010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CCVTTYCAYATGCAYATCAACA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ACTTGGCBARCATYTCYTTVAC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vd1 (FG1021)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TCVYRCAACAACTTCCCYA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TCTCGACGGTGCGYTGCATVCC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sh1 (MS320) 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AAYCCWCATGCNCGHTTYCCG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CARCADCCCATBCCRAARCCCA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oq5 (MS348)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TSCACMGGYTVTGGAARG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CCRAAWGCRATGGTRTAVAGGTC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Trp2 (MS353) 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TACATGTTYTAYYTBGAYTGYG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TYARRTGRATGACRTGRCTGAA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Brx1 (MS361)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TGGGCTGCRAARACRCCNAAYG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TGGAARTTNCGGAACCADATYT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Ssl2 (MS413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CAYGAVTCNAARAARATGATGG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GRCACCAHACYTCNGCRCAC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Ppt1 (MS417) 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AAYCAYGARGCRAARGABATGA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TRACRCCRTCYTTRCTGAA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ct5 (MS422)*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ARAAGTTYGMGGAYATGATCA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TCYTCRATDACVAGCATCTTRTC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Pre8 (MS429) 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CAGCARGCMACDCARTCHGGG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AGSGCKGTGTGRATNGCGTCYTC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ap2 (MS437) 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CGAAYGAGGCBTTYGAYACNTA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TCRAADACRTGGATNGARTCCC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Crm1 (MS442)*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ATGGTCAARCCNGARGAGGT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CGCTTYTCVGTYTCYTCRTC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Ils1 (MS444) 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AYGGMAAGAARATGAGCAARA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AGRATCCAKCGRTCCATVACRT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Cdc47 (MS456) 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TGCCTNATGGGTGAYCCHGGTG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ATYGAGATYGTYTGYTGYTCCA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Mcm2 (MS463) 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AARCGCATCRTCAARTCYATHG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TCGTTCATYTTGTCRAAYTCRTC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Rio2 (MS481) 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TCNGCNTCRTGGATGTAYATGT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ATGAGRATRTTGAAYTCRT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Rpa135 (MS493) 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TATAYGGCAAYGARCCNATGTAYTC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GTHGARTARTCBGAGCARTTCA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Frs2 (MS524)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TTCMGMAAYGAGACNATGGAYG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TCMARCATYTCDGGNCGGAACAT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Stt3 (MS561) *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ATCTTCCTBCTBATGTTCAC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6"/>
                <w:szCs w:val="16"/>
              </w:rPr>
              <w:t>CCRACRAARGGVACYTGCATRC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Gene markers</w:t>
      </w:r>
      <w:r>
        <w:rPr>
          <w:rFonts w:cs="Times New Roman" w:ascii="Times New Roman" w:hAnsi="Times New Roman"/>
          <w:sz w:val="16"/>
          <w:szCs w:val="16"/>
        </w:rPr>
        <w:t xml:space="preserve"> used for further phylogenetic analyses and biogeographic analyses</w:t>
      </w:r>
      <w:r>
        <w:rPr>
          <w:rFonts w:cs="Times New Roman" w:ascii="Times New Roman" w:hAnsi="Times New Roman"/>
          <w:sz w:val="16"/>
          <w:szCs w:val="16"/>
        </w:rPr>
        <w:t xml:space="preserve"> are labeled with *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9T08:39:00Z</dcterms:created>
  <dc:creator>Windows 用户</dc:creator>
  <dc:description/>
  <cp:keywords/>
  <dc:language>en-US</dc:language>
  <cp:lastModifiedBy>Windows 用户</cp:lastModifiedBy>
  <dcterms:modified xsi:type="dcterms:W3CDTF">2020-04-13T06:5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